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75" w:type="dxa"/>
        <w:tblBorders>
          <w:top w:val="single" w:sz="4" w:space="0" w:color="9CC3E5"/>
          <w:left w:val="single" w:sz="4" w:space="0" w:color="000000"/>
          <w:bottom w:val="single" w:sz="4" w:space="0" w:color="9CC3E5"/>
          <w:right w:val="single" w:sz="4" w:space="0" w:color="000000"/>
          <w:insideH w:val="single" w:sz="4" w:space="0" w:color="9CC3E5"/>
          <w:insideV w:val="single" w:sz="4" w:space="0" w:color="9CC3E5"/>
        </w:tblBorders>
        <w:tblLayout w:type="fixed"/>
        <w:tblLook w:val="0400" w:firstRow="0" w:lastRow="0" w:firstColumn="0" w:lastColumn="0" w:noHBand="0" w:noVBand="1"/>
      </w:tblPr>
      <w:tblGrid>
        <w:gridCol w:w="6233"/>
        <w:gridCol w:w="3142"/>
      </w:tblGrid>
      <w:tr w:rsidR="003E558E" w:rsidRPr="003E558E" w14:paraId="6B367FD0" w14:textId="77777777" w:rsidTr="00F56CE1"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C2D85A2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Study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96C4F9A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Reason for exclusion</w:t>
            </w:r>
          </w:p>
        </w:tc>
      </w:tr>
      <w:tr w:rsidR="003E558E" w:rsidRPr="003E558E" w14:paraId="62624E0C" w14:textId="77777777" w:rsidTr="00F56CE1"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4D24999" w14:textId="77777777" w:rsidR="0074276A" w:rsidRPr="003E558E" w:rsidRDefault="0074276A" w:rsidP="00F56CE1">
            <w:pPr>
              <w:spacing w:line="360" w:lineRule="auto"/>
              <w:rPr>
                <w:rFonts w:ascii="Cambria" w:hAnsi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Abbate GM, Caria MP, Montanari P et al. (2015) Periodontal health in teenagers treated with removable aligners and fixed orthodontic appliances. 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Journal of Orofacial Orthopedics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76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(3): 240-250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325E2FF3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Interventions did not include fixed orthodontic appliances</w:t>
            </w:r>
          </w:p>
        </w:tc>
      </w:tr>
      <w:tr w:rsidR="003E558E" w:rsidRPr="003E558E" w14:paraId="3CD076A7" w14:textId="77777777" w:rsidTr="00F56CE1">
        <w:trPr>
          <w:trHeight w:val="297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0591B37" w14:textId="77777777" w:rsidR="0074276A" w:rsidRPr="003E558E" w:rsidRDefault="0074276A" w:rsidP="00F56CE1">
            <w:pPr>
              <w:spacing w:line="360" w:lineRule="auto"/>
              <w:rPr>
                <w:rFonts w:ascii="Cambria" w:hAnsi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Al Ibrahim NS, Tahmassebi JF and Toumba KJ (2010) In vitro and in vivo assessment of newly developed slow-release fluoride glass device. 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European Archives of Paediatric Dentistry: Official Journal of the European Academy of Paediatric Dentistry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11(3): 131-135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25760CA9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Interventions did not include fixed orthodontic appliances</w:t>
            </w:r>
          </w:p>
        </w:tc>
      </w:tr>
      <w:tr w:rsidR="003E558E" w:rsidRPr="003E558E" w14:paraId="2BFD177D" w14:textId="77777777" w:rsidTr="00F56CE1"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464B48B" w14:textId="77777777" w:rsidR="0074276A" w:rsidRPr="003E558E" w:rsidRDefault="0074276A" w:rsidP="00F56CE1">
            <w:pPr>
              <w:spacing w:line="360" w:lineRule="auto"/>
              <w:rPr>
                <w:rFonts w:ascii="Cambria" w:hAnsi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it-IT" w:eastAsia="en-US"/>
              </w:rPr>
              <w:t xml:space="preserve">Andrucioli MC, Faria G, Nelson-Filho P et al. (2017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Influence of resin-modified glass ionomer and topical fluoride on levels of Streptococcus mutans in saliva and biofilm adjacent to metallic brackets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Journal of Applied Oral Science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25(2): 196-202. 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466F0419" w14:textId="1B362D70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effects of fluoride and glass ionomer on the levels of microbial colonisation during fixed orthodontic therapy only</w:t>
            </w:r>
          </w:p>
        </w:tc>
      </w:tr>
      <w:tr w:rsidR="003E558E" w:rsidRPr="003E558E" w14:paraId="6BC308CC" w14:textId="77777777" w:rsidTr="00F56CE1"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77AD92C" w14:textId="77777777" w:rsidR="0074276A" w:rsidRPr="003E558E" w:rsidRDefault="0074276A" w:rsidP="00F56CE1">
            <w:pPr>
              <w:spacing w:line="360" w:lineRule="auto"/>
              <w:rPr>
                <w:rFonts w:ascii="Cambria" w:hAnsi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Ashkenazi M, Salem NF, Garon S et al. (2015) Evaluation of Orthodontic and Triple-headed Toothbrushes When Used Alone or in Conjunction with Single-tufted Toothbrush in Patients with Fixed Lingual Orthodontic Appliances. A Randomized Clinical Trial. 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New York State Dental Journal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81(3): 31-37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2EEA40C1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2312E113" w14:textId="77777777" w:rsidTr="00F56CE1"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34356E66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Babacan H, Sokucu O, Marakoglu I et al. (2011) Effect of fixed appliances on oral malodor. 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>American Journal of Orthodontics and Dentofacial Orthopedics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139(3): 351-355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00D9154D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75469F17" w14:textId="77777777" w:rsidTr="00F56CE1">
        <w:trPr>
          <w:trHeight w:val="605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6514EED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de-DE" w:eastAsia="en-US"/>
              </w:rPr>
              <w:t xml:space="preserve">Beerens MW, Ten Cate JM, Buijs MJ et al. (2018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Long-term remineralizing effect of MI Paste Plus on regression of early caries after orthodontic fixed appliance treatment: a 12-month follow-up randomized controlled trial.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lang w:eastAsia="en-US"/>
              </w:rPr>
              <w:t xml:space="preserve"> European Journal of Orthodontics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40(5): 457-464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84DA1D8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707009F5" w14:textId="77777777" w:rsidTr="00F56CE1"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31521FB8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de-DE" w:eastAsia="en-US"/>
              </w:rPr>
              <w:t xml:space="preserve">Bock NC, Seibold L, Heumann C et al. (2017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Changes in white spot lesions following post-orthodontic weekly application of 1.25 per cent fluoride gel over 6 months-a randomized placebo-controlled clinical trial. Part II: clinical data evaluation.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lang w:eastAsia="en-US"/>
              </w:rPr>
              <w:t xml:space="preserve"> European Journal of Orthodontics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39(2): 144-152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3697965C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2EE0AAB8" w14:textId="77777777" w:rsidTr="00F56CE1">
        <w:trPr>
          <w:trHeight w:val="424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53AE13C" w14:textId="77777777" w:rsidR="0074276A" w:rsidRPr="003E558E" w:rsidRDefault="0074276A" w:rsidP="00F56CE1">
            <w:pPr>
              <w:spacing w:line="360" w:lineRule="auto"/>
              <w:rPr>
                <w:rFonts w:ascii="Cambria" w:hAnsi="Cambria"/>
                <w:sz w:val="21"/>
                <w:szCs w:val="21"/>
                <w:lang w:val="de-DE"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de-DE" w:eastAsia="en-US"/>
              </w:rPr>
              <w:t xml:space="preserve">Bock NC, von Bremen J, Kraft M et al. (2010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Plaque control effectiveness and handling of interdental brushes during multibracket treatment--a randomized clinical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lang w:eastAsia="en-US"/>
              </w:rPr>
              <w:t>European Journal of Orthodontics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32(4): 408-413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0EDF7D90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Interventions did not include fixed orthodontic appliances</w:t>
            </w:r>
          </w:p>
        </w:tc>
      </w:tr>
      <w:tr w:rsidR="003E558E" w:rsidRPr="003E558E" w14:paraId="6E071F1E" w14:textId="77777777" w:rsidTr="00F56CE1">
        <w:trPr>
          <w:trHeight w:val="452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C023187" w14:textId="77777777" w:rsidR="0074276A" w:rsidRPr="003E558E" w:rsidRDefault="0074276A" w:rsidP="00F56CE1">
            <w:pPr>
              <w:spacing w:line="360" w:lineRule="auto"/>
              <w:rPr>
                <w:rFonts w:ascii="Cambria" w:hAnsi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it-IT" w:eastAsia="en-US"/>
              </w:rPr>
              <w:t xml:space="preserve">Bowen TB, Rinchuse DJ, Zullo T et al. (2015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The influence of text messaging on oral hygiene effectiveness.</w:t>
            </w:r>
            <w:r w:rsidRPr="003E558E">
              <w:rPr>
                <w:rStyle w:val="HeaderChar"/>
                <w:rFonts w:ascii="Cambria" w:hAnsi="Cambria"/>
                <w:sz w:val="21"/>
                <w:szCs w:val="21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E558E">
              <w:rPr>
                <w:rStyle w:val="HeaderChar"/>
                <w:rFonts w:ascii="Cambria" w:hAnsi="Cambria"/>
                <w:i/>
                <w:iCs/>
                <w:sz w:val="21"/>
                <w:szCs w:val="21"/>
                <w:bdr w:val="none" w:sz="0" w:space="0" w:color="auto" w:frame="1"/>
                <w:shd w:val="clear" w:color="auto" w:fill="FFFFFF"/>
              </w:rPr>
              <w:t>The Angle</w:t>
            </w:r>
            <w:r w:rsidRPr="003E558E">
              <w:rPr>
                <w:rStyle w:val="Emphasis"/>
                <w:rFonts w:ascii="Cambria" w:hAnsi="Cambria"/>
                <w:sz w:val="21"/>
                <w:szCs w:val="21"/>
                <w:bdr w:val="none" w:sz="0" w:space="0" w:color="auto" w:frame="1"/>
                <w:shd w:val="clear" w:color="auto" w:fill="FFFFFF"/>
                <w:lang w:eastAsia="en-US"/>
              </w:rPr>
              <w:t xml:space="preserve"> Orthodontist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85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(4): 543-548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B32FC54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Interventions did not include fixed orthodontic appliances</w:t>
            </w:r>
          </w:p>
        </w:tc>
      </w:tr>
      <w:tr w:rsidR="003E558E" w:rsidRPr="003E558E" w14:paraId="1D12E93A" w14:textId="77777777" w:rsidTr="00F56CE1">
        <w:trPr>
          <w:trHeight w:val="633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241C4CD" w14:textId="77777777" w:rsidR="0074276A" w:rsidRPr="003E558E" w:rsidRDefault="0074276A" w:rsidP="00F56CE1">
            <w:pPr>
              <w:spacing w:line="360" w:lineRule="auto"/>
              <w:rPr>
                <w:rFonts w:ascii="Cambria" w:hAnsi="Cambria"/>
                <w:sz w:val="21"/>
                <w:szCs w:val="21"/>
                <w:lang w:val="fr-FR"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fr-FR" w:eastAsia="en-US"/>
              </w:rPr>
              <w:lastRenderedPageBreak/>
              <w:t xml:space="preserve">Charavet C, Lecloux G, Bruwier A et al. (2016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Localized Piezoelectric Alveolar Decortication for Orthodontic Treatment in Adults: A Randomized Controlled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Journal of Dental Research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95(9): 1003-1009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5027AC89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1B75FF14" w14:textId="77777777" w:rsidTr="00F56CE1">
        <w:trPr>
          <w:trHeight w:val="424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98A074C" w14:textId="5999A0AD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Cheng HC, Hu HT and Chang YC (2019) Effectiveness of Enzyme Dentifrices on Oral Health in Orthodontic Patients: A Randomized Controlled Trial. 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International Journal of Environmental Research and Public Health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6(12)</w:t>
            </w:r>
            <w:r w:rsidR="000B40AA" w:rsidRPr="003E558E">
              <w:rPr>
                <w:rFonts w:ascii="Cambria" w:hAnsi="Cambria"/>
                <w:sz w:val="21"/>
                <w:szCs w:val="21"/>
                <w:lang w:eastAsia="en-US"/>
              </w:rPr>
              <w:t>: 2243</w:t>
            </w:r>
            <w:r w:rsidR="000C3250" w:rsidRPr="003E558E">
              <w:rPr>
                <w:rFonts w:ascii="Cambria" w:hAnsi="Cambria"/>
                <w:sz w:val="21"/>
                <w:szCs w:val="21"/>
                <w:lang w:eastAsia="en-US"/>
              </w:rPr>
              <w:t>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3F46D569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Interventions did not include fixed orthodontic appliances</w:t>
            </w:r>
          </w:p>
        </w:tc>
      </w:tr>
      <w:tr w:rsidR="003E558E" w:rsidRPr="003E558E" w14:paraId="4E55C46C" w14:textId="77777777" w:rsidTr="00F56CE1">
        <w:trPr>
          <w:trHeight w:val="633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8C76541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Costa MR, da Silva VC, Miqui MN et al. (2010) Effects of ultrasonic, electric, and manual toothbrushes on subgingival plaque composition in orthodontically banded molars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>American Journal of Orthodontics and Dentofacial Orthopedics</w:t>
            </w:r>
            <w:r w:rsidRPr="003E558E">
              <w:rPr>
                <w:rFonts w:ascii="Cambria" w:eastAsia="Cambria" w:hAnsi="Cambria" w:cs="Cambria"/>
                <w:sz w:val="21"/>
                <w:szCs w:val="21"/>
                <w:highlight w:val="white"/>
                <w:lang w:eastAsia="en-US"/>
              </w:rPr>
              <w:t xml:space="preserve">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37(2): 229-235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348430ED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40B1F789" w14:textId="77777777" w:rsidTr="00F56CE1">
        <w:trPr>
          <w:trHeight w:val="367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4B5D3249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pt-PT" w:eastAsia="en-US"/>
              </w:rPr>
              <w:t xml:space="preserve">Cunha LDD, Peruzzo DC, Costa LA et al. (2018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Effect of a single-tufted toothbrush on the control of dental biofilm in orthodontic patients: A randomized clinical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>International Journal of Dental Hygiene</w:t>
            </w:r>
            <w:r w:rsidRPr="003E558E">
              <w:rPr>
                <w:rFonts w:ascii="Cambria" w:eastAsia="Cambria" w:hAnsi="Cambria" w:cs="Cambria"/>
                <w:sz w:val="21"/>
                <w:szCs w:val="21"/>
                <w:highlight w:val="white"/>
                <w:lang w:eastAsia="en-US"/>
              </w:rPr>
              <w:t>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6(4): 512-518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515EE632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37EBD111" w14:textId="77777777" w:rsidTr="00F56CE1">
        <w:trPr>
          <w:trHeight w:val="563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067227C7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it-IT" w:eastAsia="en-US"/>
              </w:rPr>
              <w:t xml:space="preserve">Dalessandri D, Dalessandri M, Bonetti S et al. (2012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Effectiveness of an indirect bonding technique in reducing plaque accumulation around braces.</w:t>
            </w:r>
            <w:r w:rsidRPr="003E558E">
              <w:rPr>
                <w:rStyle w:val="Emphasis"/>
                <w:rFonts w:ascii="Cambria" w:hAnsi="Cambria"/>
                <w:sz w:val="21"/>
                <w:szCs w:val="21"/>
                <w:bdr w:val="none" w:sz="0" w:space="0" w:color="auto" w:frame="1"/>
                <w:shd w:val="clear" w:color="auto" w:fill="FFFFFF"/>
                <w:lang w:eastAsia="en-US"/>
              </w:rPr>
              <w:t xml:space="preserve"> The Angle Orthodontist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82(2): 313-318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646CAB12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Interventions did not include fixed orthodontic appliances</w:t>
            </w:r>
          </w:p>
        </w:tc>
      </w:tr>
      <w:tr w:rsidR="003E558E" w:rsidRPr="003E558E" w14:paraId="538FF27C" w14:textId="77777777" w:rsidTr="00F56CE1">
        <w:trPr>
          <w:trHeight w:val="591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6CC058DB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de-DE" w:eastAsia="en-US"/>
              </w:rPr>
              <w:t>Demling A, Elter C, Heidenblut T et al.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(2010) Reduction of biofilm on orthodontic brackets with the use of a polytetrafluoroethylene coating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lang w:eastAsia="en-US"/>
              </w:rPr>
              <w:t>European Journal of Orthodontics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32(4): 414-418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2A1DC80A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effects of polytetrafluoroethylene coating on the levels of microbial colonisation during fixed orthodontic therapy only</w:t>
            </w:r>
          </w:p>
        </w:tc>
      </w:tr>
      <w:tr w:rsidR="003E558E" w:rsidRPr="003E558E" w14:paraId="48402269" w14:textId="77777777" w:rsidTr="00F56CE1">
        <w:trPr>
          <w:trHeight w:val="423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54566A7E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it-IT" w:eastAsia="en-US"/>
              </w:rPr>
              <w:t xml:space="preserve">Drummond S, Canavarro C, Perinetti G et al.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(2012) The monitoring of gingival crevicular fluid volume during orthodontic treatment: a longitudinal randomized split-mouth study.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lang w:eastAsia="en-US"/>
              </w:rPr>
              <w:t xml:space="preserve"> European Journal of Orthodontics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34(1): 109-113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2404FC0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5DBC5E2B" w14:textId="77777777" w:rsidTr="00F56CE1">
        <w:trPr>
          <w:trHeight w:val="618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5F74EFAF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de-DE" w:eastAsia="en-US"/>
              </w:rPr>
              <w:t xml:space="preserve">Erbe C, Klukowska M, Tsaknaki I et al. (2013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Efficacy of 3 toothbrush treatments on plaque removal in orthodontic patients assessed with digital plaque imaging: a randomized controlled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>American Journal of Orthodontics and Dentofacial Orthopedics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143(6): 760-766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241BE8BD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148A25AE" w14:textId="77777777" w:rsidTr="00F56CE1">
        <w:trPr>
          <w:trHeight w:val="661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E758AB7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Esenlik E, Uzer Celik E and Bolat E (2016) Efficacy of a casein phosphopeptide amorphous calcium phosphate (CPP-ACP) paste in preventing white spot lesions in patients with fixed orthodontic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lastRenderedPageBreak/>
              <w:t>appliances: A prospective clinical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European Journal of Paediatric Journal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7(4): 274-280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E5741F5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lastRenderedPageBreak/>
              <w:t>Interventions did not include fixed orthodontic appliances</w:t>
            </w:r>
          </w:p>
        </w:tc>
      </w:tr>
      <w:tr w:rsidR="003E558E" w:rsidRPr="003E558E" w14:paraId="323ABAB8" w14:textId="77777777" w:rsidTr="00F56CE1">
        <w:trPr>
          <w:trHeight w:val="577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2D4373D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Farhadian N, Bidgoli M, Jafari F et al. (2015) Comparison of Electric Toothbrush, Persica and Chlorhexidine Mouthwashes on Reduction of Gingival Enlargement in Orthodontic Patients: A Randomised Clinical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Oral Health and Preventative Dentistry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3(4): 301-307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257ED62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6A399B64" w14:textId="77777777" w:rsidTr="00F56CE1">
        <w:trPr>
          <w:trHeight w:val="577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219F0E6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Farhadian N, Usefi Mashoof R, Khanizadeh S et al. (2016) 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Streptococcus mutans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counts in patients wearing removable retainers with silver nanoparticles vs those wearing conventional retainers: A randomized clinical trial.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 xml:space="preserve"> American Journal of Orthodontics and Dentofacial Orthopedics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49(2): 155-160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083B690C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Interventions did not include fixed orthodontic appliances</w:t>
            </w:r>
          </w:p>
        </w:tc>
      </w:tr>
      <w:tr w:rsidR="003E558E" w:rsidRPr="003E558E" w14:paraId="36E72A3B" w14:textId="77777777" w:rsidTr="00F56CE1">
        <w:trPr>
          <w:trHeight w:val="591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3F0B47B6" w14:textId="77777777" w:rsidR="0074276A" w:rsidRPr="003E558E" w:rsidRDefault="0074276A" w:rsidP="00F56CE1">
            <w:pPr>
              <w:spacing w:line="360" w:lineRule="auto"/>
              <w:rPr>
                <w:rFonts w:ascii="Cambria" w:hAnsi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val="pt-PT" w:eastAsia="en-US"/>
              </w:rPr>
              <w:t xml:space="preserve">Fernández-Miñano E, Ortiz C, Vicente, A et al. (2011) </w:t>
            </w: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eastAsia="en-US"/>
              </w:rPr>
              <w:t>Metallic ion content and damage to the DNA in oral mucosa cells of children with fixed orthodontic appliances. 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shd w:val="clear" w:color="auto" w:fill="FFFFFF"/>
                <w:lang w:eastAsia="en-US"/>
              </w:rPr>
              <w:t>Biometals : An International Journal on the Role of Metal Ions in Biology, Biochemistry, and Medicine</w:t>
            </w: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eastAsia="en-US"/>
              </w:rPr>
              <w:t xml:space="preserve"> 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shd w:val="clear" w:color="auto" w:fill="FFFFFF"/>
                <w:lang w:eastAsia="en-US"/>
              </w:rPr>
              <w:t>24</w:t>
            </w: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eastAsia="en-US"/>
              </w:rPr>
              <w:t xml:space="preserve">(5): 935–935. 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2ECAD8AD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78596DAE" w14:textId="77777777" w:rsidTr="00F56CE1">
        <w:trPr>
          <w:trHeight w:val="563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5D4BFAEA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de-DE" w:eastAsia="en-US"/>
              </w:rPr>
              <w:t xml:space="preserve">Fuchslocher Hellemann C, Grade S, Heuer W et al. (2013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Three-dimensional analysis of initial biofilm formation on polytetrafluoroethylene in the oral cavity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Journal of Orofacial Orthopedics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74(6): 458-467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46E5C8E9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Interventions did not include fixed orthodontic appliances</w:t>
            </w:r>
          </w:p>
        </w:tc>
      </w:tr>
      <w:tr w:rsidR="003E558E" w:rsidRPr="003E558E" w14:paraId="7BABFD01" w14:textId="77777777" w:rsidTr="00F56CE1">
        <w:trPr>
          <w:trHeight w:val="437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9D1A0A7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Ghiz MA, Ngan P, Kao E et al. (2009) Effects of sealant and self-etching primer on enamel decalcification. Part II: an in-vivo study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>American Journal of Orthodontics and Dentofacial Orthopedics</w:t>
            </w:r>
            <w:r w:rsidRPr="003E558E">
              <w:rPr>
                <w:rFonts w:ascii="Cambria" w:eastAsia="Cambria" w:hAnsi="Cambria" w:cs="Cambria"/>
                <w:sz w:val="21"/>
                <w:szCs w:val="21"/>
                <w:highlight w:val="white"/>
                <w:lang w:eastAsia="en-US"/>
              </w:rPr>
              <w:t xml:space="preserve">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35(2): 206-213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A0CE4A3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Interventions did not include fixed orthodontic appliances</w:t>
            </w:r>
          </w:p>
        </w:tc>
      </w:tr>
      <w:tr w:rsidR="003E558E" w:rsidRPr="003E558E" w14:paraId="7FAFF16E" w14:textId="77777777" w:rsidTr="00F56CE1">
        <w:trPr>
          <w:trHeight w:val="591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0160D9F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Ghorbanzadeh R, Pourakbari B and Bahador A (2015) Effects of Baseplates of Orthodontic Appliances with in situ generated Silver Nanoparticles on Cariogenic Bacteria: A Randomized, Double-blind Cross-over Clinical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The Journal of Contemporary Dental Practice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6(4): 291-298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391542C9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highlight w:val="yellow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Interventions did not include fixed orthodontic appliances</w:t>
            </w:r>
          </w:p>
        </w:tc>
      </w:tr>
      <w:tr w:rsidR="003E558E" w:rsidRPr="003E558E" w14:paraId="0705C5EB" w14:textId="77777777" w:rsidTr="00F56CE1">
        <w:trPr>
          <w:trHeight w:val="353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BCE160E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pt-PT" w:eastAsia="en-US"/>
              </w:rPr>
              <w:t xml:space="preserve">Gomes LK, Sarmento CF, Seabra FR et al. (2012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Randomized clinical controlled trial on the effectiveness of conventional and orthodontic manual toothbrushes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Brazilian Oral research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26(4): 360-365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4C30CBC3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highlight w:val="yellow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79B71429" w14:textId="77777777" w:rsidTr="00F56CE1">
        <w:trPr>
          <w:trHeight w:val="590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03868631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es-ES" w:eastAsia="en-US"/>
              </w:rPr>
              <w:t xml:space="preserve">Gómez C, Abellan R and Palma JC (2018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Efficacy of photodynamic therapy vs ultrasonic scaler for preventing gingival inflammation and white spot lesions during orthodontic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lastRenderedPageBreak/>
              <w:t>treatment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Photodiagnosis and Photodynamic Therapy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24(1): 377-383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5AD6B3A8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highlight w:val="yellow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lastRenderedPageBreak/>
              <w:t>Examined methods of oral hygiene control during fixed orthodontic therapy only</w:t>
            </w:r>
          </w:p>
        </w:tc>
      </w:tr>
      <w:tr w:rsidR="003E558E" w:rsidRPr="003E558E" w14:paraId="3173C9CE" w14:textId="77777777" w:rsidTr="00F56CE1">
        <w:trPr>
          <w:trHeight w:val="408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F8D6AD1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Hammad SM and Knosel M (2016) Efficacy of a new sealant to prevent white spot lesions during fixed orthodontic treatment : A 12-month, single-center, randomized controlled clinical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Journal of Orofacial Orthopedics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77(6): 439-445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6F47D2ED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147708D5" w14:textId="77777777" w:rsidTr="00F56CE1">
        <w:trPr>
          <w:trHeight w:val="660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4211B97B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Jurisic S, Verzak Z, Jurisic G et al. (2018) Assessment of efficacy of two chlorhexidine mouthrinses on oral hygiene and gingival health in adolescents wearing two types of orthodontic brackets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>International Journal of Dental Hygiene</w:t>
            </w:r>
            <w:r w:rsidRPr="003E558E">
              <w:rPr>
                <w:rFonts w:ascii="Cambria" w:eastAsia="Cambria" w:hAnsi="Cambria" w:cs="Cambria"/>
                <w:sz w:val="21"/>
                <w:szCs w:val="21"/>
                <w:highlight w:val="white"/>
                <w:lang w:eastAsia="en-US"/>
              </w:rPr>
              <w:t>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6(2): 52-57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3D056EC3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114AF768" w14:textId="77777777" w:rsidTr="00F56CE1">
        <w:trPr>
          <w:trHeight w:val="604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359A8CA0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Li X, Xu ZR, Tang N et al. (2016) Effect of intervention using a messaging app on compliance and duration of treatment in orthodontic patients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Clinical Oral Investigations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20(8): 1849-1859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0511A747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030FC18D" w14:textId="77777777" w:rsidTr="00F56CE1">
        <w:trPr>
          <w:trHeight w:val="604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0402157F" w14:textId="77777777" w:rsidR="0074276A" w:rsidRPr="003E558E" w:rsidRDefault="0074276A" w:rsidP="00F56CE1">
            <w:pPr>
              <w:spacing w:line="360" w:lineRule="auto"/>
              <w:rPr>
                <w:rFonts w:ascii="Cambria" w:hAnsi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Liptak L, Szabo K, Nagy G et al. (2018) Microbiological Changes and Caries-Preventive Effect of an Innovative Varnish Containing Chlorhexidine in Orthodontic Patients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Caries Research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52(4): 272-278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5EFF4BE7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effects of innovative chlorhexidine varnish on the levels of microbial colonisation during fixed orthodontic therapy only</w:t>
            </w:r>
          </w:p>
        </w:tc>
      </w:tr>
      <w:tr w:rsidR="003E558E" w:rsidRPr="003E558E" w14:paraId="41169197" w14:textId="77777777" w:rsidTr="00F56CE1">
        <w:trPr>
          <w:trHeight w:val="883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0E80EF87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it-IT" w:eastAsia="en-US"/>
              </w:rPr>
              <w:t xml:space="preserve">Lombardo L, Ortan YO, Gorgun O et al. (2013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Changes in the oral environment after placement of lingual and labial orthodontic appliances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Progress in Orthodontics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4(1): 28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0371D575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effects of bracket positioning on the levels of microbial colonisation during fixed orthodontic therapy only</w:t>
            </w:r>
          </w:p>
        </w:tc>
      </w:tr>
      <w:tr w:rsidR="003E558E" w:rsidRPr="003E558E" w14:paraId="77D3C5AE" w14:textId="77777777" w:rsidTr="00F56CE1">
        <w:trPr>
          <w:trHeight w:val="633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9DC2E84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it-IT" w:eastAsia="en-US"/>
              </w:rPr>
              <w:t xml:space="preserve">Masoud MI, Allarakia R, Alamoudi NM et al. (2015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Long-term clinical and bacterial effects of xylitol on patients with fixed orthodontic appliances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Progress in Orthodontics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6(1): 35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2EF13D92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effects of xylitol on the levels of microbial colonisation during fixed orthodontic therapy only</w:t>
            </w:r>
          </w:p>
        </w:tc>
      </w:tr>
      <w:tr w:rsidR="003E558E" w:rsidRPr="003E558E" w14:paraId="38B44093" w14:textId="77777777" w:rsidTr="00F56CE1">
        <w:trPr>
          <w:trHeight w:val="619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2539488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Maurya R, Tripathi T and Rai P (2011) New generation of color bonding: a comparative in vitro study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Indian Journal of Dental Research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22(5): 733-734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</w:tcPr>
          <w:p w14:paraId="2B75E3AC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Interventions did not include fixed orthodontic appliances</w:t>
            </w:r>
          </w:p>
          <w:p w14:paraId="64AC1526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</w:p>
        </w:tc>
      </w:tr>
      <w:tr w:rsidR="003E558E" w:rsidRPr="003E558E" w14:paraId="29DD58D6" w14:textId="77777777" w:rsidTr="00F56CE1">
        <w:trPr>
          <w:trHeight w:val="592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61E2536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it-IT" w:eastAsia="en-US"/>
              </w:rPr>
              <w:t xml:space="preserve">Mazzoleni S, Bonaldo G, Pontarolo E et al. (2014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Experimental assessment of oral hygiene achieved by children wearing rapid palatal expanders, comparing manual and electric toothbrushes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>International Journal of Dental Hygiene</w:t>
            </w:r>
            <w:r w:rsidRPr="003E558E">
              <w:rPr>
                <w:rFonts w:ascii="Cambria" w:eastAsia="Cambria" w:hAnsi="Cambria" w:cs="Cambria"/>
                <w:sz w:val="21"/>
                <w:szCs w:val="21"/>
                <w:highlight w:val="white"/>
                <w:lang w:eastAsia="en-US"/>
              </w:rPr>
              <w:t>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2(3): 187-192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D867256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1C8CD78A" w14:textId="77777777" w:rsidTr="00F56CE1">
        <w:trPr>
          <w:trHeight w:val="619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BA5CC81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Naik SP, Punathil S, Shetty P et al. (2018) Effectiveness of Different Bristle Designs of Toothbrushes and Periodontal Status among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lastRenderedPageBreak/>
              <w:t>Fixed Orthodontic Patients: A Double-blind Crossover Design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The Journal of Contemporary Dental Practice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9(2): 150-155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2A344A3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lastRenderedPageBreak/>
              <w:t>Examined methods of oral hygiene control during fixed orthodontic therapy only</w:t>
            </w:r>
          </w:p>
        </w:tc>
      </w:tr>
      <w:tr w:rsidR="003E558E" w:rsidRPr="003E558E" w14:paraId="024E92C4" w14:textId="77777777" w:rsidTr="00F56CE1">
        <w:trPr>
          <w:trHeight w:val="647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6235970E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de-DE" w:eastAsia="en-US"/>
              </w:rPr>
              <w:t xml:space="preserve">Nammi K, Starke EM, Ou SS et al. (2019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The Effects of Use of a Powered and a Manual Home Oral Hygiene Regimen on Plaque and Gum Health in an Orthodontic Population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The Journal of Clinical Dentistry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30(1): 1-8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3CF0F0B1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336D3A67" w14:textId="77777777" w:rsidTr="00F56CE1">
        <w:trPr>
          <w:trHeight w:val="674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B61223A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Nelson-Filho P, Carpio-Horta KO, Andrucioli MC et al. (2012) Molecular detection of 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Aggregatibacter actinomycetemcomitans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on metallic brackets by the checkerboard DNA-DNA hybridization technique.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 xml:space="preserve"> American Journal of Orthodontics and Dentofacial Orthopedics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42(4): 481-486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86AC750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the presence and absence of an antimicrobial agent on the levels of microbial colonisation during fixed orthodontic therapy only</w:t>
            </w:r>
          </w:p>
        </w:tc>
      </w:tr>
      <w:tr w:rsidR="003E558E" w:rsidRPr="003E558E" w14:paraId="7237A332" w14:textId="77777777" w:rsidTr="00F56CE1">
        <w:trPr>
          <w:trHeight w:val="674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00666274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it-IT" w:eastAsia="en-US"/>
              </w:rPr>
              <w:t xml:space="preserve">Nelson-Filho P, Valde RM, Andrucioli MC et al. (2011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Gram-negative periodontal pathogens and bacterial endotoxin in metallic orthodontic brackets with or without an antimicrobial agent: an in-vivo study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>American Journal of Orthodontics and Dentofacial Orthopedics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40(6): 281-287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2DBB83B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7970B4E4" w14:textId="77777777" w:rsidTr="00F56CE1">
        <w:trPr>
          <w:trHeight w:val="632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5B7CB5D1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Niazi FH, Kamran MA, Naseem M (2018) Anti-plaque Efficacy of Herbal Mouthwashes Compared to Synthetic Mouthwashes in Patients Undergoing Orthodontic Treatment: A Randomised Controlled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Oral Health and Preventative Dentistry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6(5): 409-416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5A57E81E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01EE2DC9" w14:textId="77777777" w:rsidTr="00F56CE1">
        <w:trPr>
          <w:trHeight w:val="688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3D8818A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Nishad A, Sreesan NS, Joy J et al. (2017) Impact of Mouthwashes on Antibacterial Activity of Subjects with Fixed Orthodontic Appliances: A Randomized Clinical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The Journal of Contemporary Dental Practice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18(12): 1112-1116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53EE8EEE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075872D5" w14:textId="77777777" w:rsidTr="00F56CE1">
        <w:trPr>
          <w:trHeight w:val="479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95F2C05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Ousehal L, Lazrak L, Es-Said R et al. (2011) Evaluation of dental plaque control in patients wearing fixed orthodontic appliances: a clinical study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International Orthodontics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9(1): 140-155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432897E8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4D0A802C" w14:textId="77777777" w:rsidTr="00F56CE1">
        <w:trPr>
          <w:trHeight w:val="702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6739F6CB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Paschos E, Kurochkina N, Huth KC et al. (2009) Failure rate of brackets bonded with antimicrobial and fluoride-releasing, self-etching primer and the effect on prevention of enamel demineralization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>American Journal of Orthodontics and Dentofacial Orthopedics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35(5): 613-620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35BDCA66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042BFF4D" w14:textId="77777777" w:rsidTr="00F56CE1">
        <w:trPr>
          <w:trHeight w:val="688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6E3FF03" w14:textId="77777777" w:rsidR="0074276A" w:rsidRPr="003E558E" w:rsidRDefault="0074276A" w:rsidP="00F56CE1">
            <w:pPr>
              <w:spacing w:line="360" w:lineRule="auto"/>
              <w:rPr>
                <w:rFonts w:ascii="Cambria" w:hAnsi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val="pt-PT" w:eastAsia="en-US"/>
              </w:rPr>
              <w:t xml:space="preserve">Pazzini CA, Marques LS, Ramos-Jorge ML et al. (2012) </w:t>
            </w: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eastAsia="en-US"/>
              </w:rPr>
              <w:t>Longitudinal assessment of periodontal status in patients with nickel allergy treated with conventional and nickel-free braces. 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shd w:val="clear" w:color="auto" w:fill="FFFFFF"/>
                <w:lang w:eastAsia="en-US"/>
              </w:rPr>
              <w:t>The</w:t>
            </w: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eastAsia="en-US"/>
              </w:rPr>
              <w:t xml:space="preserve"> </w:t>
            </w:r>
            <w:r w:rsidRPr="003E558E">
              <w:rPr>
                <w:rStyle w:val="ref-journal"/>
                <w:rFonts w:ascii="Cambria" w:hAnsi="Cambria"/>
                <w:i/>
                <w:iCs/>
                <w:sz w:val="21"/>
                <w:szCs w:val="21"/>
                <w:shd w:val="clear" w:color="auto" w:fill="FFFFFF"/>
                <w:lang w:eastAsia="en-US"/>
              </w:rPr>
              <w:t xml:space="preserve">Angle Orthodontist </w:t>
            </w:r>
            <w:r w:rsidRPr="003E558E">
              <w:rPr>
                <w:rStyle w:val="ref-vol"/>
                <w:rFonts w:ascii="Cambria" w:hAnsi="Cambria"/>
                <w:sz w:val="21"/>
                <w:szCs w:val="21"/>
                <w:shd w:val="clear" w:color="auto" w:fill="FFFFFF"/>
                <w:lang w:eastAsia="en-US"/>
              </w:rPr>
              <w:t>82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(1): </w:t>
            </w: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eastAsia="en-US"/>
              </w:rPr>
              <w:t>653–657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3BAE691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7AB1C8E0" w14:textId="77777777" w:rsidTr="00F56CE1">
        <w:trPr>
          <w:trHeight w:val="576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6EDF069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de-DE" w:eastAsia="en-US"/>
              </w:rPr>
              <w:lastRenderedPageBreak/>
              <w:t>Peng Y, Wu R, Qu W et al.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(2014) Effect of visual method vs plaque disclosure in enhancing oral hygiene in adolescents and young adults: a single-blind randomized controlled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>American Journal of Orthodontics and Dentofacial Orthopedics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45(3): 280-286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12CB1E8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16ABBE6A" w14:textId="77777777" w:rsidTr="00F56CE1">
        <w:trPr>
          <w:trHeight w:val="660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174310A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Pramod S, Kailasam V, Padmanabhan S et al. (2011) Presence of cariogenic streptococci on various bracket materials detected by polymerase chain reaction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Australian Orthodontic Journal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27(1): 46-51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318A0342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effects of different bracket materials on the levels of microbial colonisation during fixed orthodontic therapy only</w:t>
            </w:r>
          </w:p>
        </w:tc>
      </w:tr>
      <w:tr w:rsidR="003E558E" w:rsidRPr="003E558E" w14:paraId="5FECFF0E" w14:textId="77777777" w:rsidTr="00F56CE1">
        <w:trPr>
          <w:trHeight w:val="646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55B4AE44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Pretti H, Barbosa GL, Lages EM et al. (2015) Effect of chlorhexidine varnish on gingival growth in orthodontic patients: a randomized prospective split-mouth study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 xml:space="preserve">Dental Press Journal of Orthodontics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20(5): 66-71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0F8E44AB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5ADD3279" w14:textId="77777777" w:rsidTr="00F56CE1">
        <w:trPr>
          <w:trHeight w:val="604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2019900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Saruttichart T, Chantarawaratit PO, Leevailoj C et al. (2017) Effectiveness of a motionless ultrasonic toothbrush in reducing plaque and gingival inflammation in patients with fixed orthodontic appliances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The Angle Orthodontist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87(2): 279-285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32575178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2F648495" w14:textId="77777777" w:rsidTr="00F56CE1">
        <w:trPr>
          <w:trHeight w:val="730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2E6298A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de-DE" w:eastAsia="en-US"/>
              </w:rPr>
              <w:t>Schlagenhauf U, Kunzelmann KH, Hannig C et al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. (2019) Impact of a non-fluoridated microcrystalline hydroxyapatite dentifrice on enamel caries progression in highly caries-susceptible orthodontic patients: A randomized, controlled 6-month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Journal of Investigative and Clinical Dentistry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0(2): 12399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02D48E52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id not report on the levels of microbial colonisation</w:t>
            </w:r>
          </w:p>
        </w:tc>
      </w:tr>
      <w:tr w:rsidR="003E558E" w:rsidRPr="003E558E" w14:paraId="64424C7B" w14:textId="77777777" w:rsidTr="00F56CE1">
        <w:trPr>
          <w:trHeight w:val="479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3E3F02BA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it-IT" w:eastAsia="en-US"/>
              </w:rPr>
              <w:t>Sfondrini MF, Debiaggi M, Zara F et al.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(2012) Influence of lingual bracket position on microbial and periodontal parameters in vivo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Journal of Applied Oral Science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20(3): 357-361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25865B3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effects of bracket positioning on the levels of microbial colonisation during fixed orthodontic therapy only</w:t>
            </w:r>
          </w:p>
        </w:tc>
      </w:tr>
      <w:tr w:rsidR="003E558E" w:rsidRPr="003E558E" w14:paraId="6D9FD1E4" w14:textId="77777777" w:rsidTr="00F56CE1">
        <w:trPr>
          <w:trHeight w:val="661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5E7CFD53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val="it-IT" w:eastAsia="en-US"/>
              </w:rPr>
              <w:t xml:space="preserve">Silvestrini Biavati A, Gastaldo L, Dessi M et al. (2010)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Manual orthodontic vs. oscillating-rotating electric toothbrush in orthodontic patients: a randomised clinical trial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 xml:space="preserve"> European Journal of Paediatric Dentistry 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11(4): 200-202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C0F2F8B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methods of oral hygiene control during fixed orthodontic therapy only</w:t>
            </w:r>
          </w:p>
        </w:tc>
      </w:tr>
      <w:tr w:rsidR="003E558E" w:rsidRPr="003E558E" w14:paraId="041D4EF7" w14:textId="77777777" w:rsidTr="00F56CE1">
        <w:trPr>
          <w:trHeight w:val="647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7441556" w14:textId="77777777" w:rsidR="0074276A" w:rsidRPr="003E558E" w:rsidRDefault="0074276A" w:rsidP="00F56CE1">
            <w:pPr>
              <w:spacing w:line="360" w:lineRule="auto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>Tufekci E, Pennella DR, Mitchell JC et al. (2014) Efficacy of a fluoride-releasing orthodontic primer in reducing demineralization around brackets: an in-vivo study.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lang w:eastAsia="en-US"/>
              </w:rPr>
              <w:t> </w:t>
            </w:r>
            <w:r w:rsidRPr="003E558E">
              <w:rPr>
                <w:rFonts w:ascii="Cambria" w:eastAsia="Cambria" w:hAnsi="Cambria" w:cs="Cambria"/>
                <w:i/>
                <w:sz w:val="21"/>
                <w:szCs w:val="21"/>
                <w:highlight w:val="white"/>
                <w:lang w:eastAsia="en-US"/>
              </w:rPr>
              <w:t>American Journal of Orthodontics and Dentofacial Orthopedics</w:t>
            </w:r>
            <w:r w:rsidRPr="003E558E">
              <w:rPr>
                <w:rFonts w:ascii="Cambria" w:hAnsi="Cambria"/>
                <w:sz w:val="21"/>
                <w:szCs w:val="21"/>
                <w:lang w:eastAsia="en-US"/>
              </w:rPr>
              <w:t xml:space="preserve"> 146(2): 207-214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9F3414E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xamined effects of fluoride releasing primer on the levels of microbial colonisation during fixed orthodontic therapy only</w:t>
            </w:r>
          </w:p>
        </w:tc>
      </w:tr>
      <w:tr w:rsidR="0074276A" w:rsidRPr="003E558E" w14:paraId="4B485714" w14:textId="77777777" w:rsidTr="00F56CE1">
        <w:trPr>
          <w:trHeight w:val="632"/>
        </w:trPr>
        <w:tc>
          <w:tcPr>
            <w:tcW w:w="623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36B167F" w14:textId="77777777" w:rsidR="0074276A" w:rsidRPr="003E558E" w:rsidRDefault="0074276A" w:rsidP="00F56CE1">
            <w:pPr>
              <w:spacing w:line="360" w:lineRule="auto"/>
              <w:rPr>
                <w:rFonts w:ascii="Cambria" w:hAnsi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eastAsia="en-US"/>
              </w:rPr>
              <w:t>Yagci A, Seker ED, Demirsoy KK et al. (2019) Do total or partial etching procedures effect the rate of white spot lesion formation?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shd w:val="clear" w:color="auto" w:fill="FFFFFF"/>
                <w:lang w:eastAsia="en-US"/>
              </w:rPr>
              <w:t> </w:t>
            </w:r>
            <w:r w:rsidRPr="003E558E">
              <w:rPr>
                <w:rStyle w:val="Emphasis"/>
                <w:rFonts w:ascii="Cambria" w:hAnsi="Cambria"/>
                <w:sz w:val="21"/>
                <w:szCs w:val="21"/>
                <w:bdr w:val="none" w:sz="0" w:space="0" w:color="auto" w:frame="1"/>
                <w:shd w:val="clear" w:color="auto" w:fill="FFFFFF"/>
                <w:lang w:eastAsia="en-US"/>
              </w:rPr>
              <w:t xml:space="preserve">A </w:t>
            </w:r>
            <w:r w:rsidRPr="003E558E">
              <w:rPr>
                <w:rStyle w:val="Emphasis"/>
                <w:rFonts w:ascii="Cambria" w:hAnsi="Cambria"/>
                <w:sz w:val="21"/>
                <w:szCs w:val="21"/>
                <w:bdr w:val="none" w:sz="0" w:space="0" w:color="auto" w:frame="1"/>
                <w:shd w:val="clear" w:color="auto" w:fill="FFFFFF"/>
                <w:lang w:eastAsia="en-US"/>
              </w:rPr>
              <w:lastRenderedPageBreak/>
              <w:t>single-center, randomized, controlled clinical trial</w:t>
            </w: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eastAsia="en-US"/>
              </w:rPr>
              <w:t>. </w:t>
            </w:r>
            <w:r w:rsidRPr="003E558E">
              <w:rPr>
                <w:rFonts w:ascii="Cambria" w:hAnsi="Cambria"/>
                <w:i/>
                <w:iCs/>
                <w:sz w:val="21"/>
                <w:szCs w:val="21"/>
                <w:shd w:val="clear" w:color="auto" w:fill="FFFFFF"/>
                <w:lang w:eastAsia="en-US"/>
              </w:rPr>
              <w:t>The</w:t>
            </w: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eastAsia="en-US"/>
              </w:rPr>
              <w:t xml:space="preserve"> </w:t>
            </w:r>
            <w:r w:rsidRPr="003E558E">
              <w:rPr>
                <w:rStyle w:val="Emphasis"/>
                <w:rFonts w:ascii="Cambria" w:hAnsi="Cambria"/>
                <w:sz w:val="21"/>
                <w:szCs w:val="21"/>
                <w:bdr w:val="none" w:sz="0" w:space="0" w:color="auto" w:frame="1"/>
                <w:shd w:val="clear" w:color="auto" w:fill="FFFFFF"/>
                <w:lang w:eastAsia="en-US"/>
              </w:rPr>
              <w:t xml:space="preserve">Angle Orthodontist </w:t>
            </w:r>
            <w:r w:rsidRPr="003E558E">
              <w:rPr>
                <w:rFonts w:ascii="Cambria" w:hAnsi="Cambria"/>
                <w:sz w:val="21"/>
                <w:szCs w:val="21"/>
                <w:shd w:val="clear" w:color="auto" w:fill="FFFFFF"/>
                <w:lang w:eastAsia="en-US"/>
              </w:rPr>
              <w:t>89(1): 16–24.</w:t>
            </w:r>
          </w:p>
        </w:tc>
        <w:tc>
          <w:tcPr>
            <w:tcW w:w="314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6E4AEBE3" w14:textId="77777777" w:rsidR="0074276A" w:rsidRPr="003E558E" w:rsidRDefault="0074276A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3E558E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lastRenderedPageBreak/>
              <w:t>Interventions did not include fixed orthodontic appliances</w:t>
            </w:r>
          </w:p>
        </w:tc>
      </w:tr>
    </w:tbl>
    <w:p w14:paraId="7E234357" w14:textId="77777777" w:rsidR="00D74856" w:rsidRPr="003E558E" w:rsidRDefault="00D74856"/>
    <w:sectPr w:rsidR="00D74856" w:rsidRPr="003E558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46C23" w14:textId="77777777" w:rsidR="002E36DD" w:rsidRDefault="002E36DD" w:rsidP="005C6AFC">
      <w:r>
        <w:separator/>
      </w:r>
    </w:p>
  </w:endnote>
  <w:endnote w:type="continuationSeparator" w:id="0">
    <w:p w14:paraId="49FACBEE" w14:textId="77777777" w:rsidR="002E36DD" w:rsidRDefault="002E36DD" w:rsidP="005C6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794BE" w14:textId="77777777" w:rsidR="005C6AFC" w:rsidRDefault="005C6A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38222" w14:textId="77777777" w:rsidR="005C6AFC" w:rsidRDefault="005C6A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AA632" w14:textId="77777777" w:rsidR="005C6AFC" w:rsidRDefault="005C6A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03431" w14:textId="77777777" w:rsidR="002E36DD" w:rsidRDefault="002E36DD" w:rsidP="005C6AFC">
      <w:r>
        <w:separator/>
      </w:r>
    </w:p>
  </w:footnote>
  <w:footnote w:type="continuationSeparator" w:id="0">
    <w:p w14:paraId="19A2FD26" w14:textId="77777777" w:rsidR="002E36DD" w:rsidRDefault="002E36DD" w:rsidP="005C6A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9118C" w14:textId="77777777" w:rsidR="005C6AFC" w:rsidRDefault="005C6A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6BBBC" w14:textId="77777777" w:rsidR="005C6AFC" w:rsidRPr="00CE35DE" w:rsidRDefault="005C6AFC" w:rsidP="005C6AFC">
    <w:pPr>
      <w:spacing w:line="360" w:lineRule="auto"/>
      <w:jc w:val="both"/>
      <w:outlineLvl w:val="0"/>
      <w:rPr>
        <w:rFonts w:ascii="Cambria" w:eastAsia="Cambria" w:hAnsi="Cambria" w:cs="Cambria"/>
        <w:bCs/>
      </w:rPr>
    </w:pPr>
    <w:r w:rsidRPr="00CE35DE">
      <w:rPr>
        <w:rFonts w:ascii="Cambria" w:eastAsia="Cambria" w:hAnsi="Cambria" w:cs="Cambria"/>
        <w:b/>
      </w:rPr>
      <w:t>Supplementary file 4.</w:t>
    </w:r>
    <w:r w:rsidRPr="00CE35DE">
      <w:rPr>
        <w:rFonts w:ascii="Cambria" w:eastAsia="Cambria" w:hAnsi="Cambria" w:cs="Cambria"/>
        <w:bCs/>
      </w:rPr>
      <w:t xml:space="preserve"> List of fifty-two excluded studies with reasons</w:t>
    </w:r>
  </w:p>
  <w:p w14:paraId="4B544501" w14:textId="77777777" w:rsidR="005C6AFC" w:rsidRDefault="005C6A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A764A" w14:textId="77777777" w:rsidR="005C6AFC" w:rsidRDefault="005C6A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216"/>
    <w:rsid w:val="000B40AA"/>
    <w:rsid w:val="000C3250"/>
    <w:rsid w:val="002E36DD"/>
    <w:rsid w:val="003E558E"/>
    <w:rsid w:val="00501216"/>
    <w:rsid w:val="005C6AFC"/>
    <w:rsid w:val="0074276A"/>
    <w:rsid w:val="00D74856"/>
    <w:rsid w:val="00F4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EEBD7"/>
  <w15:chartTrackingRefBased/>
  <w15:docId w15:val="{D46719AE-3D4D-4AA0-88F8-A356914F1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6AF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C6AFC"/>
  </w:style>
  <w:style w:type="paragraph" w:styleId="Footer">
    <w:name w:val="footer"/>
    <w:basedOn w:val="Normal"/>
    <w:link w:val="FooterChar"/>
    <w:uiPriority w:val="99"/>
    <w:unhideWhenUsed/>
    <w:rsid w:val="005C6AF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C6AFC"/>
  </w:style>
  <w:style w:type="character" w:styleId="Emphasis">
    <w:name w:val="Emphasis"/>
    <w:basedOn w:val="DefaultParagraphFont"/>
    <w:uiPriority w:val="20"/>
    <w:qFormat/>
    <w:rsid w:val="0074276A"/>
    <w:rPr>
      <w:i/>
      <w:iCs/>
    </w:rPr>
  </w:style>
  <w:style w:type="character" w:customStyle="1" w:styleId="ref-journal">
    <w:name w:val="ref-journal"/>
    <w:basedOn w:val="DefaultParagraphFont"/>
    <w:rsid w:val="0074276A"/>
  </w:style>
  <w:style w:type="character" w:customStyle="1" w:styleId="ref-vol">
    <w:name w:val="ref-vol"/>
    <w:basedOn w:val="DefaultParagraphFont"/>
    <w:rsid w:val="00742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6abe1ef674a39f6c4f880f7ccbc43bc1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13f4c27b4b233ae3cd1715df5bb4a649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CF761F7-3686-41E0-9E48-18DE6B1305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D61D20-E711-43B8-BC1D-EA047370A1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FD0DD0-EB24-443C-85BC-EC39C17AB6BE}">
  <ds:schemaRefs>
    <ds:schemaRef ds:uri="ea475f6a-d5b8-4bf9-8b37-4787615644ac"/>
    <ds:schemaRef ds:uri="http://schemas.openxmlformats.org/package/2006/metadata/core-properties"/>
    <ds:schemaRef ds:uri="http://purl.org/dc/elements/1.1/"/>
    <ds:schemaRef ds:uri="a513e81c-aa9f-4134-a2a7-faa122d73f4f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www.w3.org/XML/1998/namespace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407</Words>
  <Characters>13725</Characters>
  <Application>Microsoft Office Word</Application>
  <DocSecurity>0</DocSecurity>
  <Lines>114</Lines>
  <Paragraphs>32</Paragraphs>
  <ScaleCrop>false</ScaleCrop>
  <Company/>
  <LinksUpToDate>false</LinksUpToDate>
  <CharactersWithSpaces>1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worth</dc:creator>
  <cp:keywords/>
  <dc:description/>
  <cp:lastModifiedBy>Jennifer Haworth</cp:lastModifiedBy>
  <cp:revision>7</cp:revision>
  <dcterms:created xsi:type="dcterms:W3CDTF">2021-02-27T20:09:00Z</dcterms:created>
  <dcterms:modified xsi:type="dcterms:W3CDTF">2021-09-2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